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19F9" w:rsidRPr="0025507E" w:rsidRDefault="00C719F9" w:rsidP="00C719F9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</w:t>
      </w:r>
      <w:r w:rsidRPr="0025507E">
        <w:rPr>
          <w:rFonts w:ascii="Times New Roman" w:hAnsi="Times New Roman"/>
          <w:b/>
        </w:rPr>
        <w:t>3</w:t>
      </w:r>
      <w:r>
        <w:rPr>
          <w:rFonts w:ascii="Times New Roman" w:hAnsi="Times New Roman"/>
          <w:b/>
        </w:rPr>
        <w:t xml:space="preserve"> Table</w:t>
      </w:r>
      <w:r w:rsidRPr="0025507E">
        <w:rPr>
          <w:rFonts w:ascii="Times New Roman" w:hAnsi="Times New Roman"/>
          <w:b/>
        </w:rPr>
        <w:t>. Results comparing PW types within studies collecting data on more than one PW type.</w:t>
      </w:r>
    </w:p>
    <w:tbl>
      <w:tblPr>
        <w:tblW w:w="12705" w:type="dxa"/>
        <w:tblInd w:w="93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5"/>
        <w:gridCol w:w="990"/>
        <w:gridCol w:w="1376"/>
        <w:gridCol w:w="964"/>
        <w:gridCol w:w="1260"/>
        <w:gridCol w:w="990"/>
        <w:gridCol w:w="1376"/>
        <w:gridCol w:w="1300"/>
        <w:gridCol w:w="1194"/>
      </w:tblGrid>
      <w:tr w:rsidR="000302AB" w:rsidRPr="003274A9" w:rsidTr="000302AB">
        <w:trPr>
          <w:trHeight w:val="300"/>
        </w:trPr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0302AB" w:rsidRPr="003274A9" w:rsidRDefault="000302AB" w:rsidP="00164E7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0302AB" w:rsidRPr="003274A9" w:rsidRDefault="000302AB" w:rsidP="00164E7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ecal indicator bacteria</w:t>
            </w:r>
          </w:p>
        </w:tc>
        <w:tc>
          <w:tcPr>
            <w:tcW w:w="48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0302AB" w:rsidRPr="003274A9" w:rsidRDefault="000302AB" w:rsidP="00164E7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 coliforms</w:t>
            </w:r>
          </w:p>
        </w:tc>
      </w:tr>
      <w:tr w:rsidR="000302AB" w:rsidRPr="003274A9" w:rsidTr="000302AB">
        <w:trPr>
          <w:trHeight w:val="300"/>
        </w:trPr>
        <w:tc>
          <w:tcPr>
            <w:tcW w:w="3255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 (N)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positive (%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 (N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C719F9" w:rsidRPr="003274A9" w:rsidRDefault="00560C6C" w:rsidP="00164E7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Positive (%</w:t>
            </w:r>
            <w:r w:rsidRPr="003274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 (N)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positive (%)</w:t>
            </w:r>
            <w:bookmarkStart w:id="0" w:name="_GoBack"/>
            <w:bookmarkEnd w:id="0"/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 (N)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C719F9" w:rsidRPr="003274A9" w:rsidRDefault="00560C6C" w:rsidP="00164E7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Positive (%</w:t>
            </w:r>
            <w:r w:rsidR="00C719F9" w:rsidRPr="003274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0302AB" w:rsidRPr="003274A9" w:rsidTr="000302AB">
        <w:trPr>
          <w:trHeight w:val="300"/>
        </w:trPr>
        <w:tc>
          <w:tcPr>
            <w:tcW w:w="3255" w:type="dxa"/>
            <w:shd w:val="clear" w:color="auto" w:fill="D9D9D9" w:themeFill="background1" w:themeFillShade="D9"/>
            <w:noWrap/>
            <w:vAlign w:val="bottom"/>
          </w:tcPr>
          <w:p w:rsidR="000302AB" w:rsidRPr="003274A9" w:rsidRDefault="000302AB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6" w:type="dxa"/>
            <w:gridSpan w:val="2"/>
            <w:shd w:val="clear" w:color="auto" w:fill="D9D9D9" w:themeFill="background1" w:themeFillShade="D9"/>
            <w:noWrap/>
            <w:vAlign w:val="center"/>
          </w:tcPr>
          <w:p w:rsidR="000302AB" w:rsidRPr="003274A9" w:rsidRDefault="000302AB" w:rsidP="000302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mall bottles</w:t>
            </w:r>
          </w:p>
        </w:tc>
        <w:tc>
          <w:tcPr>
            <w:tcW w:w="2224" w:type="dxa"/>
            <w:gridSpan w:val="2"/>
            <w:shd w:val="clear" w:color="auto" w:fill="D9D9D9" w:themeFill="background1" w:themeFillShade="D9"/>
            <w:noWrap/>
            <w:vAlign w:val="center"/>
          </w:tcPr>
          <w:p w:rsidR="000302AB" w:rsidRPr="003274A9" w:rsidRDefault="000302AB" w:rsidP="000302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chine-filled sachets</w:t>
            </w:r>
          </w:p>
        </w:tc>
        <w:tc>
          <w:tcPr>
            <w:tcW w:w="2366" w:type="dxa"/>
            <w:gridSpan w:val="2"/>
            <w:shd w:val="clear" w:color="auto" w:fill="D9D9D9" w:themeFill="background1" w:themeFillShade="D9"/>
            <w:noWrap/>
            <w:vAlign w:val="center"/>
          </w:tcPr>
          <w:p w:rsidR="000302AB" w:rsidRPr="003274A9" w:rsidRDefault="000302AB" w:rsidP="000302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mall bottles</w:t>
            </w:r>
          </w:p>
        </w:tc>
        <w:tc>
          <w:tcPr>
            <w:tcW w:w="2494" w:type="dxa"/>
            <w:gridSpan w:val="2"/>
            <w:shd w:val="clear" w:color="auto" w:fill="D9D9D9" w:themeFill="background1" w:themeFillShade="D9"/>
            <w:noWrap/>
            <w:vAlign w:val="center"/>
          </w:tcPr>
          <w:p w:rsidR="000302AB" w:rsidRPr="003274A9" w:rsidRDefault="000302AB" w:rsidP="000302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chine-filled sachets</w:t>
            </w:r>
          </w:p>
        </w:tc>
      </w:tr>
      <w:tr w:rsidR="00C719F9" w:rsidRPr="003274A9" w:rsidTr="000302AB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jayi</w:t>
            </w:r>
            <w:proofErr w:type="spellEnd"/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5%)</w:t>
            </w:r>
          </w:p>
        </w:tc>
      </w:tr>
      <w:tr w:rsidR="00C719F9" w:rsidRPr="003274A9" w:rsidTr="000302AB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poborie</w:t>
            </w:r>
            <w:proofErr w:type="spellEnd"/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hwarimo</w:t>
            </w:r>
            <w:proofErr w:type="spellEnd"/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C719F9" w:rsidRPr="003274A9" w:rsidTr="000302AB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ofo</w:t>
            </w:r>
            <w:proofErr w:type="spellEnd"/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0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8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 (40%)</w:t>
            </w:r>
          </w:p>
        </w:tc>
      </w:tr>
      <w:tr w:rsidR="00C719F9" w:rsidRPr="003274A9" w:rsidTr="000302AB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nso-Boateng</w:t>
            </w:r>
            <w:proofErr w:type="spellEnd"/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impong</w:t>
            </w:r>
            <w:proofErr w:type="spellEnd"/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C719F9" w:rsidRPr="003274A9" w:rsidTr="000302AB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ssenga</w:t>
            </w:r>
            <w:proofErr w:type="spellEnd"/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8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4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8%)</w:t>
            </w:r>
          </w:p>
        </w:tc>
      </w:tr>
      <w:tr w:rsidR="00C719F9" w:rsidRPr="003274A9" w:rsidTr="000302AB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yedeji</w:t>
            </w:r>
            <w:proofErr w:type="spellEnd"/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6%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0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100%)</w:t>
            </w:r>
          </w:p>
        </w:tc>
      </w:tr>
      <w:tr w:rsidR="00C719F9" w:rsidRPr="003274A9" w:rsidTr="000302AB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athy</w:t>
            </w:r>
            <w:proofErr w:type="spellEnd"/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0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0302AB" w:rsidRPr="003274A9" w:rsidTr="000302AB">
        <w:trPr>
          <w:trHeight w:val="300"/>
        </w:trPr>
        <w:tc>
          <w:tcPr>
            <w:tcW w:w="3255" w:type="dxa"/>
            <w:shd w:val="clear" w:color="auto" w:fill="D9D9D9" w:themeFill="background1" w:themeFillShade="D9"/>
            <w:noWrap/>
            <w:vAlign w:val="bottom"/>
          </w:tcPr>
          <w:p w:rsidR="000302AB" w:rsidRPr="003274A9" w:rsidRDefault="000302AB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6" w:type="dxa"/>
            <w:gridSpan w:val="2"/>
            <w:shd w:val="clear" w:color="auto" w:fill="D9D9D9" w:themeFill="background1" w:themeFillShade="D9"/>
            <w:noWrap/>
            <w:vAlign w:val="center"/>
          </w:tcPr>
          <w:p w:rsidR="000302AB" w:rsidRPr="003274A9" w:rsidRDefault="000302AB" w:rsidP="000302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chine-filled sachets</w:t>
            </w:r>
          </w:p>
        </w:tc>
        <w:tc>
          <w:tcPr>
            <w:tcW w:w="2224" w:type="dxa"/>
            <w:gridSpan w:val="2"/>
            <w:shd w:val="clear" w:color="auto" w:fill="D9D9D9" w:themeFill="background1" w:themeFillShade="D9"/>
            <w:noWrap/>
            <w:vAlign w:val="center"/>
          </w:tcPr>
          <w:p w:rsidR="000302AB" w:rsidRPr="003274A9" w:rsidRDefault="000302AB" w:rsidP="000302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and-filled sachets</w:t>
            </w:r>
          </w:p>
        </w:tc>
        <w:tc>
          <w:tcPr>
            <w:tcW w:w="2366" w:type="dxa"/>
            <w:gridSpan w:val="2"/>
            <w:shd w:val="clear" w:color="auto" w:fill="D9D9D9" w:themeFill="background1" w:themeFillShade="D9"/>
            <w:noWrap/>
            <w:vAlign w:val="center"/>
          </w:tcPr>
          <w:p w:rsidR="000302AB" w:rsidRPr="003274A9" w:rsidRDefault="000302AB" w:rsidP="000302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chine-filled sachets</w:t>
            </w:r>
          </w:p>
        </w:tc>
        <w:tc>
          <w:tcPr>
            <w:tcW w:w="2494" w:type="dxa"/>
            <w:gridSpan w:val="2"/>
            <w:shd w:val="clear" w:color="auto" w:fill="D9D9D9" w:themeFill="background1" w:themeFillShade="D9"/>
            <w:noWrap/>
            <w:vAlign w:val="center"/>
          </w:tcPr>
          <w:p w:rsidR="000302AB" w:rsidRPr="003274A9" w:rsidRDefault="000302AB" w:rsidP="000302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and-filled sachets</w:t>
            </w:r>
          </w:p>
        </w:tc>
      </w:tr>
      <w:tr w:rsidR="00C719F9" w:rsidRPr="003274A9" w:rsidTr="000302AB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jayi</w:t>
            </w:r>
            <w:proofErr w:type="spellEnd"/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20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5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30%)</w:t>
            </w:r>
          </w:p>
        </w:tc>
      </w:tr>
      <w:tr w:rsidR="00C719F9" w:rsidRPr="003274A9" w:rsidTr="000302AB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unobi</w:t>
            </w:r>
            <w:proofErr w:type="spellEnd"/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0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7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83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98%)</w:t>
            </w:r>
          </w:p>
        </w:tc>
      </w:tr>
      <w:tr w:rsidR="00C719F9" w:rsidRPr="003274A9" w:rsidTr="000302AB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iri-Danso</w:t>
            </w:r>
            <w:proofErr w:type="spellEnd"/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0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%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23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5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43%)</w:t>
            </w:r>
          </w:p>
        </w:tc>
      </w:tr>
      <w:tr w:rsidR="00C719F9" w:rsidRPr="003274A9" w:rsidTr="000302AB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kioga</w:t>
            </w:r>
            <w:proofErr w:type="spellEnd"/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7%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7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47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100%)</w:t>
            </w:r>
          </w:p>
        </w:tc>
      </w:tr>
      <w:tr w:rsidR="00C719F9" w:rsidRPr="003274A9" w:rsidTr="000302AB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oke</w:t>
            </w:r>
            <w:proofErr w:type="spellEnd"/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99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87%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97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100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100%)</w:t>
            </w:r>
          </w:p>
        </w:tc>
      </w:tr>
      <w:tr w:rsidR="000302AB" w:rsidRPr="003274A9" w:rsidTr="000302AB">
        <w:trPr>
          <w:trHeight w:val="300"/>
        </w:trPr>
        <w:tc>
          <w:tcPr>
            <w:tcW w:w="3255" w:type="dxa"/>
            <w:shd w:val="clear" w:color="auto" w:fill="D9D9D9" w:themeFill="background1" w:themeFillShade="D9"/>
            <w:noWrap/>
            <w:vAlign w:val="bottom"/>
          </w:tcPr>
          <w:p w:rsidR="000302AB" w:rsidRPr="003274A9" w:rsidRDefault="000302AB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6" w:type="dxa"/>
            <w:gridSpan w:val="2"/>
            <w:shd w:val="clear" w:color="auto" w:fill="D9D9D9" w:themeFill="background1" w:themeFillShade="D9"/>
            <w:noWrap/>
            <w:vAlign w:val="bottom"/>
          </w:tcPr>
          <w:p w:rsidR="000302AB" w:rsidRPr="003274A9" w:rsidRDefault="000302AB" w:rsidP="000302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mall bottles</w:t>
            </w:r>
          </w:p>
        </w:tc>
        <w:tc>
          <w:tcPr>
            <w:tcW w:w="2224" w:type="dxa"/>
            <w:gridSpan w:val="2"/>
            <w:shd w:val="clear" w:color="auto" w:fill="D9D9D9" w:themeFill="background1" w:themeFillShade="D9"/>
            <w:noWrap/>
            <w:vAlign w:val="bottom"/>
          </w:tcPr>
          <w:p w:rsidR="000302AB" w:rsidRPr="003274A9" w:rsidRDefault="000302AB" w:rsidP="000302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arge bottles</w:t>
            </w:r>
          </w:p>
        </w:tc>
        <w:tc>
          <w:tcPr>
            <w:tcW w:w="2366" w:type="dxa"/>
            <w:gridSpan w:val="2"/>
            <w:shd w:val="clear" w:color="auto" w:fill="D9D9D9" w:themeFill="background1" w:themeFillShade="D9"/>
            <w:noWrap/>
            <w:vAlign w:val="bottom"/>
          </w:tcPr>
          <w:p w:rsidR="000302AB" w:rsidRPr="003274A9" w:rsidRDefault="000302AB" w:rsidP="000302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mall bottles</w:t>
            </w:r>
          </w:p>
        </w:tc>
        <w:tc>
          <w:tcPr>
            <w:tcW w:w="2494" w:type="dxa"/>
            <w:gridSpan w:val="2"/>
            <w:shd w:val="clear" w:color="auto" w:fill="D9D9D9" w:themeFill="background1" w:themeFillShade="D9"/>
            <w:noWrap/>
            <w:vAlign w:val="bottom"/>
          </w:tcPr>
          <w:p w:rsidR="000302AB" w:rsidRPr="003274A9" w:rsidRDefault="000302AB" w:rsidP="000302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arge bottles</w:t>
            </w:r>
          </w:p>
        </w:tc>
      </w:tr>
      <w:tr w:rsidR="00C719F9" w:rsidRPr="003274A9" w:rsidTr="000302AB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bdula'aly</w:t>
            </w:r>
            <w:proofErr w:type="spellEnd"/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Khan 19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C719F9" w:rsidRPr="003274A9" w:rsidTr="000302AB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umgartner and Grand 200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C719F9" w:rsidRPr="003274A9" w:rsidTr="000302AB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lcone-Dias and </w:t>
            </w:r>
            <w:proofErr w:type="spellStart"/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ache</w:t>
            </w:r>
            <w:proofErr w:type="spellEnd"/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ho</w:t>
            </w:r>
            <w:proofErr w:type="spellEnd"/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C719F9" w:rsidRPr="003274A9" w:rsidTr="000302AB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cone-Dias et al. 20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5%)</w:t>
            </w:r>
          </w:p>
        </w:tc>
      </w:tr>
      <w:tr w:rsidR="00C719F9" w:rsidRPr="003274A9" w:rsidTr="000302AB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ee</w:t>
            </w:r>
            <w:proofErr w:type="spellEnd"/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5%)</w:t>
            </w:r>
          </w:p>
        </w:tc>
      </w:tr>
      <w:tr w:rsidR="00C719F9" w:rsidRPr="003274A9" w:rsidTr="000302AB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les et al. 199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3%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0302AB" w:rsidRPr="003274A9" w:rsidTr="000302AB">
        <w:trPr>
          <w:trHeight w:val="300"/>
        </w:trPr>
        <w:tc>
          <w:tcPr>
            <w:tcW w:w="3255" w:type="dxa"/>
            <w:shd w:val="clear" w:color="auto" w:fill="D9D9D9" w:themeFill="background1" w:themeFillShade="D9"/>
            <w:noWrap/>
            <w:vAlign w:val="bottom"/>
          </w:tcPr>
          <w:p w:rsidR="000302AB" w:rsidRPr="003274A9" w:rsidRDefault="000302AB" w:rsidP="000302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6" w:type="dxa"/>
            <w:gridSpan w:val="2"/>
            <w:shd w:val="clear" w:color="auto" w:fill="D9D9D9" w:themeFill="background1" w:themeFillShade="D9"/>
            <w:noWrap/>
            <w:vAlign w:val="center"/>
          </w:tcPr>
          <w:p w:rsidR="000302AB" w:rsidRPr="003274A9" w:rsidRDefault="000302AB" w:rsidP="000302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arge bottles</w:t>
            </w:r>
          </w:p>
        </w:tc>
        <w:tc>
          <w:tcPr>
            <w:tcW w:w="2224" w:type="dxa"/>
            <w:gridSpan w:val="2"/>
            <w:shd w:val="clear" w:color="auto" w:fill="D9D9D9" w:themeFill="background1" w:themeFillShade="D9"/>
            <w:noWrap/>
            <w:vAlign w:val="center"/>
          </w:tcPr>
          <w:p w:rsidR="000302AB" w:rsidRPr="003274A9" w:rsidRDefault="000302AB" w:rsidP="000302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spensers</w:t>
            </w:r>
          </w:p>
        </w:tc>
        <w:tc>
          <w:tcPr>
            <w:tcW w:w="2366" w:type="dxa"/>
            <w:gridSpan w:val="2"/>
            <w:shd w:val="clear" w:color="auto" w:fill="D9D9D9" w:themeFill="background1" w:themeFillShade="D9"/>
            <w:noWrap/>
            <w:vAlign w:val="center"/>
          </w:tcPr>
          <w:p w:rsidR="000302AB" w:rsidRPr="003274A9" w:rsidRDefault="000302AB" w:rsidP="000302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arge bottles</w:t>
            </w:r>
          </w:p>
        </w:tc>
        <w:tc>
          <w:tcPr>
            <w:tcW w:w="2494" w:type="dxa"/>
            <w:gridSpan w:val="2"/>
            <w:shd w:val="clear" w:color="auto" w:fill="D9D9D9" w:themeFill="background1" w:themeFillShade="D9"/>
            <w:noWrap/>
            <w:vAlign w:val="center"/>
          </w:tcPr>
          <w:p w:rsidR="000302AB" w:rsidRPr="003274A9" w:rsidRDefault="000302AB" w:rsidP="000302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spensers</w:t>
            </w:r>
          </w:p>
        </w:tc>
      </w:tr>
      <w:tr w:rsidR="00C719F9" w:rsidRPr="003274A9" w:rsidTr="000302AB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umgartner and Grand 200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C719F9" w:rsidRPr="003274A9" w:rsidTr="000302AB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 Silva et al. 20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6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3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40%)</w:t>
            </w:r>
          </w:p>
        </w:tc>
      </w:tr>
      <w:tr w:rsidR="00C719F9" w:rsidRPr="003274A9" w:rsidTr="000302AB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évesque et al. 199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8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719F9" w:rsidRPr="003274A9" w:rsidRDefault="00C719F9" w:rsidP="00164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(44%)</w:t>
            </w:r>
          </w:p>
        </w:tc>
      </w:tr>
    </w:tbl>
    <w:p w:rsidR="00C719F9" w:rsidRPr="00F018F1" w:rsidRDefault="00C719F9" w:rsidP="00C719F9">
      <w:pPr>
        <w:rPr>
          <w:rFonts w:ascii="Times New Roman" w:hAnsi="Times New Roman" w:cs="Times New Roman"/>
        </w:rPr>
      </w:pPr>
    </w:p>
    <w:p w:rsidR="002453C7" w:rsidRDefault="00560C6C"/>
    <w:sectPr w:rsidR="002453C7" w:rsidSect="002628A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9F9"/>
    <w:rsid w:val="000302AB"/>
    <w:rsid w:val="00301E18"/>
    <w:rsid w:val="0039738E"/>
    <w:rsid w:val="00560C6C"/>
    <w:rsid w:val="00C71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21167C-0F93-411E-9A87-3CDD62984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19F9"/>
    <w:pPr>
      <w:spacing w:after="0" w:line="240" w:lineRule="auto"/>
    </w:pPr>
    <w:rPr>
      <w:rFonts w:asciiTheme="majorHAnsi" w:eastAsiaTheme="minorEastAsia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79</Words>
  <Characters>1591</Characters>
  <Application>Microsoft Office Word</Application>
  <DocSecurity>0</DocSecurity>
  <Lines>13</Lines>
  <Paragraphs>3</Paragraphs>
  <ScaleCrop>false</ScaleCrop>
  <Company>Lenovo</Company>
  <LinksUpToDate>false</LinksUpToDate>
  <CharactersWithSpaces>1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Williams</dc:creator>
  <cp:keywords/>
  <dc:description/>
  <cp:lastModifiedBy>Ashley Williams</cp:lastModifiedBy>
  <cp:revision>3</cp:revision>
  <dcterms:created xsi:type="dcterms:W3CDTF">2015-10-08T17:12:00Z</dcterms:created>
  <dcterms:modified xsi:type="dcterms:W3CDTF">2015-10-08T17:16:00Z</dcterms:modified>
</cp:coreProperties>
</file>